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AE89F" w14:textId="77777777" w:rsidR="006E17A2" w:rsidRPr="00D3129B" w:rsidRDefault="006E17A2" w:rsidP="006E17A2">
      <w:pPr>
        <w:rPr>
          <w:rFonts w:ascii="Arial" w:hAnsi="Arial" w:cs="Arial"/>
          <w:sz w:val="20"/>
          <w:szCs w:val="20"/>
        </w:rPr>
      </w:pPr>
    </w:p>
    <w:tbl>
      <w:tblPr>
        <w:tblStyle w:val="GridTable4-Accent1"/>
        <w:tblpPr w:leftFromText="180" w:rightFromText="180" w:horzAnchor="margin" w:tblpY="800"/>
        <w:tblW w:w="10452" w:type="dxa"/>
        <w:tblLook w:val="04A0" w:firstRow="1" w:lastRow="0" w:firstColumn="1" w:lastColumn="0" w:noHBand="0" w:noVBand="1"/>
      </w:tblPr>
      <w:tblGrid>
        <w:gridCol w:w="1525"/>
        <w:gridCol w:w="1440"/>
        <w:gridCol w:w="1080"/>
        <w:gridCol w:w="1031"/>
        <w:gridCol w:w="1008"/>
        <w:gridCol w:w="236"/>
        <w:gridCol w:w="1145"/>
        <w:gridCol w:w="990"/>
        <w:gridCol w:w="990"/>
        <w:gridCol w:w="1007"/>
      </w:tblGrid>
      <w:tr w:rsidR="005B4DCF" w:rsidRPr="00D3129B" w14:paraId="679D0E58" w14:textId="13737309" w:rsidTr="007267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A7E6536" w14:textId="69F47B7E" w:rsidR="006E17A2" w:rsidRPr="00CF2BBB" w:rsidRDefault="006E17A2" w:rsidP="00146E5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F83CC59" w14:textId="39D7A08D" w:rsidR="006E17A2" w:rsidRPr="005B4DCF" w:rsidRDefault="005B4DCF" w:rsidP="006E17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B4D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ytoplasmic</w:t>
            </w:r>
          </w:p>
          <w:p w14:paraId="4131C053" w14:textId="04CDFB0B" w:rsidR="005B4DCF" w:rsidRPr="00CF2BBB" w:rsidRDefault="005B4DCF" w:rsidP="006E17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B4D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</w:t>
            </w:r>
            <w:r w:rsidRPr="005B4DCF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+</w:t>
            </w:r>
            <w:r w:rsidRPr="005B4D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ux events</w:t>
            </w:r>
          </w:p>
        </w:tc>
        <w:tc>
          <w:tcPr>
            <w:tcW w:w="1080" w:type="dxa"/>
          </w:tcPr>
          <w:p w14:paraId="58739527" w14:textId="26A2967D" w:rsidR="006E17A2" w:rsidRPr="00CF2BBB" w:rsidRDefault="006E17A2" w:rsidP="006E17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31" w:type="dxa"/>
          </w:tcPr>
          <w:p w14:paraId="2BD95052" w14:textId="109A1FEA" w:rsidR="006E17A2" w:rsidRPr="00CF2BBB" w:rsidRDefault="006E17A2" w:rsidP="006E17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AEB1F9F" w14:textId="709B4B06" w:rsidR="006E17A2" w:rsidRPr="00CF2BBB" w:rsidRDefault="006E17A2" w:rsidP="006E17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36" w:type="dxa"/>
          </w:tcPr>
          <w:p w14:paraId="744C8279" w14:textId="561EA48B" w:rsidR="006E17A2" w:rsidRPr="00CF2BBB" w:rsidRDefault="006E17A2" w:rsidP="006E17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7737BA7B" w14:textId="46506AE7" w:rsidR="005B4DCF" w:rsidRPr="005B4DCF" w:rsidRDefault="005B4DCF" w:rsidP="005B4D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uclear</w:t>
            </w:r>
          </w:p>
          <w:p w14:paraId="36365F9B" w14:textId="2FF9F0A1" w:rsidR="006E17A2" w:rsidRPr="00CF2BBB" w:rsidRDefault="005B4DCF" w:rsidP="005B4DC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B4D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</w:t>
            </w:r>
            <w:r w:rsidRPr="005B4DCF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2+</w:t>
            </w:r>
            <w:r w:rsidRPr="005B4DC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lux events</w:t>
            </w:r>
          </w:p>
        </w:tc>
        <w:tc>
          <w:tcPr>
            <w:tcW w:w="990" w:type="dxa"/>
          </w:tcPr>
          <w:p w14:paraId="4504E39E" w14:textId="169793FE" w:rsidR="006E17A2" w:rsidRPr="00CF2BBB" w:rsidRDefault="006E17A2" w:rsidP="006E17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10D817" w14:textId="77777777" w:rsidR="006E17A2" w:rsidRPr="00CF2BBB" w:rsidRDefault="006E17A2" w:rsidP="006E17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007" w:type="dxa"/>
          </w:tcPr>
          <w:p w14:paraId="543ED08F" w14:textId="77777777" w:rsidR="006E17A2" w:rsidRPr="00CF2BBB" w:rsidRDefault="006E17A2" w:rsidP="006E17A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</w:p>
        </w:tc>
      </w:tr>
      <w:tr w:rsidR="005B4DCF" w:rsidRPr="00D3129B" w14:paraId="49B26AAD" w14:textId="08D3CE80" w:rsidTr="00726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F3C4008" w14:textId="2B38DA22" w:rsidR="006E17A2" w:rsidRPr="00726753" w:rsidRDefault="005B4DCF" w:rsidP="00146E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753">
              <w:rPr>
                <w:rFonts w:ascii="Arial" w:hAnsi="Arial" w:cs="Arial"/>
                <w:sz w:val="20"/>
                <w:szCs w:val="20"/>
              </w:rPr>
              <w:t>Quadrant:</w:t>
            </w:r>
          </w:p>
        </w:tc>
        <w:tc>
          <w:tcPr>
            <w:tcW w:w="1440" w:type="dxa"/>
          </w:tcPr>
          <w:p w14:paraId="15712244" w14:textId="6A74F20F" w:rsidR="006E17A2" w:rsidRPr="00CE3FBD" w:rsidRDefault="006E17A2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sz w:val="20"/>
                <w:szCs w:val="20"/>
              </w:rPr>
              <w:t>LA</w:t>
            </w:r>
          </w:p>
        </w:tc>
        <w:tc>
          <w:tcPr>
            <w:tcW w:w="1080" w:type="dxa"/>
          </w:tcPr>
          <w:p w14:paraId="303C3663" w14:textId="284D197A" w:rsidR="006E17A2" w:rsidRPr="00CE3FBD" w:rsidRDefault="006E17A2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1031" w:type="dxa"/>
          </w:tcPr>
          <w:p w14:paraId="10FF49D6" w14:textId="4B12D593" w:rsidR="006E17A2" w:rsidRPr="00CE3FBD" w:rsidRDefault="006E17A2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sz w:val="20"/>
                <w:szCs w:val="20"/>
              </w:rPr>
              <w:t>LP</w:t>
            </w:r>
          </w:p>
        </w:tc>
        <w:tc>
          <w:tcPr>
            <w:tcW w:w="1008" w:type="dxa"/>
          </w:tcPr>
          <w:p w14:paraId="2CC0505D" w14:textId="6A06A11D" w:rsidR="006E17A2" w:rsidRPr="00CE3FBD" w:rsidRDefault="006E17A2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P</w:t>
            </w:r>
          </w:p>
        </w:tc>
        <w:tc>
          <w:tcPr>
            <w:tcW w:w="236" w:type="dxa"/>
          </w:tcPr>
          <w:p w14:paraId="68D7CD69" w14:textId="050C095B" w:rsidR="006E17A2" w:rsidRPr="00CE3FBD" w:rsidRDefault="006E17A2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9F015E1" w14:textId="5F3559A8" w:rsidR="006E17A2" w:rsidRPr="00CE3FBD" w:rsidRDefault="006E17A2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A</w:t>
            </w:r>
          </w:p>
        </w:tc>
        <w:tc>
          <w:tcPr>
            <w:tcW w:w="990" w:type="dxa"/>
          </w:tcPr>
          <w:p w14:paraId="4A841F52" w14:textId="29E72FC0" w:rsidR="006E17A2" w:rsidRPr="00CE3FBD" w:rsidRDefault="006E17A2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</w:t>
            </w:r>
          </w:p>
        </w:tc>
        <w:tc>
          <w:tcPr>
            <w:tcW w:w="990" w:type="dxa"/>
          </w:tcPr>
          <w:p w14:paraId="40A5C217" w14:textId="4AD6EAC1" w:rsidR="006E17A2" w:rsidRPr="00CE3FBD" w:rsidRDefault="006E17A2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P</w:t>
            </w:r>
          </w:p>
        </w:tc>
        <w:tc>
          <w:tcPr>
            <w:tcW w:w="1007" w:type="dxa"/>
          </w:tcPr>
          <w:p w14:paraId="3213D209" w14:textId="2EFC3A3F" w:rsidR="006E17A2" w:rsidRPr="00CE3FBD" w:rsidRDefault="006E17A2" w:rsidP="00146E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P</w:t>
            </w:r>
          </w:p>
        </w:tc>
      </w:tr>
      <w:tr w:rsidR="005B4DCF" w:rsidRPr="00D3129B" w14:paraId="6C457AA0" w14:textId="3D6D6967" w:rsidTr="0072675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CB3392D" w14:textId="247FD448" w:rsidR="006E17A2" w:rsidRPr="00726753" w:rsidRDefault="005B4DCF" w:rsidP="00146E5B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7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 A</w:t>
            </w:r>
          </w:p>
        </w:tc>
        <w:tc>
          <w:tcPr>
            <w:tcW w:w="1440" w:type="dxa"/>
          </w:tcPr>
          <w:p w14:paraId="62A55461" w14:textId="7855D9D8" w:rsidR="006E17A2" w:rsidRPr="005B4DCF" w:rsidRDefault="00CE3FBD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7BA2EFB1" w14:textId="10931FAB" w:rsidR="006E17A2" w:rsidRPr="00D3129B" w:rsidRDefault="00CE3FBD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1" w:type="dxa"/>
          </w:tcPr>
          <w:p w14:paraId="34D24D11" w14:textId="7732A1AF" w:rsidR="006E17A2" w:rsidRPr="00D3129B" w:rsidRDefault="00CE3FBD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8" w:type="dxa"/>
          </w:tcPr>
          <w:p w14:paraId="02E35115" w14:textId="6C71AA1C" w:rsidR="006E17A2" w:rsidRPr="00D3129B" w:rsidRDefault="00CE3FBD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65AA462D" w14:textId="2DAAD1B7" w:rsidR="006E17A2" w:rsidRPr="00D3129B" w:rsidRDefault="006E17A2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0532B5A" w14:textId="480BF24B" w:rsidR="006E17A2" w:rsidRPr="00D3129B" w:rsidRDefault="00CE3FBD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1B307F8" w14:textId="0D5AF493" w:rsidR="006E17A2" w:rsidRPr="00D3129B" w:rsidRDefault="00CE3FBD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29716EDC" w14:textId="75657042" w:rsidR="006E17A2" w:rsidRPr="00D3129B" w:rsidRDefault="00CE3FBD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07" w:type="dxa"/>
          </w:tcPr>
          <w:p w14:paraId="7FB6AA9C" w14:textId="4F909168" w:rsidR="006E17A2" w:rsidRPr="00D3129B" w:rsidRDefault="00CE3FBD" w:rsidP="00146E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5B4DCF" w:rsidRPr="00D3129B" w14:paraId="3CDA3F76" w14:textId="1DBC27D2" w:rsidTr="00726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07E3B8B" w14:textId="523C6BAD" w:rsidR="005B4DCF" w:rsidRPr="00726753" w:rsidRDefault="005B4DCF" w:rsidP="005B4DC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7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 B</w:t>
            </w:r>
          </w:p>
        </w:tc>
        <w:tc>
          <w:tcPr>
            <w:tcW w:w="1440" w:type="dxa"/>
          </w:tcPr>
          <w:p w14:paraId="45BF213B" w14:textId="5F97F7F8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06AB730" w14:textId="6410D26A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1" w:type="dxa"/>
          </w:tcPr>
          <w:p w14:paraId="290295B7" w14:textId="746506DE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08" w:type="dxa"/>
          </w:tcPr>
          <w:p w14:paraId="633648D2" w14:textId="62C57519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34949B19" w14:textId="12F98BAD" w:rsidR="005B4DCF" w:rsidRPr="00D3129B" w:rsidRDefault="005B4DCF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440EDCC2" w14:textId="78271F51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0937CDAE" w14:textId="0FE94CC8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6507496" w14:textId="04334CEE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67957B67" w14:textId="3F1B09BF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B4DCF" w:rsidRPr="00D3129B" w14:paraId="3F7C8830" w14:textId="6CAC013F" w:rsidTr="0072675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BC17500" w14:textId="3C04779E" w:rsidR="005B4DCF" w:rsidRPr="00726753" w:rsidRDefault="005B4DCF" w:rsidP="005B4DC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7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 C</w:t>
            </w:r>
          </w:p>
        </w:tc>
        <w:tc>
          <w:tcPr>
            <w:tcW w:w="1440" w:type="dxa"/>
          </w:tcPr>
          <w:p w14:paraId="67B24063" w14:textId="4C2A2310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3C5D096E" w14:textId="078FF4A2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31" w:type="dxa"/>
          </w:tcPr>
          <w:p w14:paraId="583F9747" w14:textId="38A899D5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1A9B623A" w14:textId="372255F3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5613FFF8" w14:textId="6B968B99" w:rsidR="005B4DCF" w:rsidRPr="00D3129B" w:rsidRDefault="005B4DCF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84FB013" w14:textId="0B51C293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422A0B9" w14:textId="5AA2413D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DB8BE22" w14:textId="1DADB813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5362D5B9" w14:textId="2C7B6E7F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5B4DCF" w:rsidRPr="00D3129B" w14:paraId="3FB8019A" w14:textId="11ADFCF7" w:rsidTr="00726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7816F02" w14:textId="16F27925" w:rsidR="005B4DCF" w:rsidRPr="00726753" w:rsidRDefault="005B4DCF" w:rsidP="005B4DC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7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 D</w:t>
            </w:r>
          </w:p>
        </w:tc>
        <w:tc>
          <w:tcPr>
            <w:tcW w:w="1440" w:type="dxa"/>
          </w:tcPr>
          <w:p w14:paraId="2B8C63D7" w14:textId="6D9E55A9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43DEE6DA" w14:textId="56832713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1" w:type="dxa"/>
          </w:tcPr>
          <w:p w14:paraId="594B186E" w14:textId="047FFC71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8" w:type="dxa"/>
          </w:tcPr>
          <w:p w14:paraId="30F508A2" w14:textId="62E754D2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4358EC11" w14:textId="50DD2DCF" w:rsidR="005B4DCF" w:rsidRPr="00D3129B" w:rsidRDefault="005B4DCF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45653160" w14:textId="164ABD74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6240A9D" w14:textId="4C52D146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ACE52A4" w14:textId="203344DF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7" w:type="dxa"/>
          </w:tcPr>
          <w:p w14:paraId="38453F49" w14:textId="69E5DBB4" w:rsidR="005B4DCF" w:rsidRPr="00D3129B" w:rsidRDefault="00CE3FBD" w:rsidP="005B4D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B4DCF" w:rsidRPr="00D3129B" w14:paraId="63684F00" w14:textId="5399A7F6" w:rsidTr="00726753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11223F40" w14:textId="78E22030" w:rsidR="005B4DCF" w:rsidRPr="00726753" w:rsidRDefault="005B4DCF" w:rsidP="005B4DCF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7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 E</w:t>
            </w:r>
          </w:p>
        </w:tc>
        <w:tc>
          <w:tcPr>
            <w:tcW w:w="1440" w:type="dxa"/>
          </w:tcPr>
          <w:p w14:paraId="69E1269B" w14:textId="63AD9CB7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D92F686" w14:textId="1661F206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1" w:type="dxa"/>
          </w:tcPr>
          <w:p w14:paraId="0A087A4E" w14:textId="468E85FA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0248AD20" w14:textId="64B6B1B1" w:rsidR="005B4DCF" w:rsidRPr="00D3129B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6" w:type="dxa"/>
          </w:tcPr>
          <w:p w14:paraId="39264D3D" w14:textId="4B84388A" w:rsidR="005B4DCF" w:rsidRPr="00D3129B" w:rsidRDefault="005B4DCF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0D6DE1E0" w14:textId="322A672D" w:rsidR="005B4DCF" w:rsidRPr="00CE3FBD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4B7F0825" w14:textId="1FC4FA92" w:rsidR="005B4DCF" w:rsidRPr="00CE3FBD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48CD7D68" w14:textId="62CD88FB" w:rsidR="005B4DCF" w:rsidRPr="00CE3FBD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0E50CDFC" w14:textId="020CEC24" w:rsidR="005B4DCF" w:rsidRPr="00CE3FBD" w:rsidRDefault="00CE3FBD" w:rsidP="005B4D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E3FBD" w:rsidRPr="00D3129B" w14:paraId="2EC62FC5" w14:textId="4CFAEFCC" w:rsidTr="00726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3ABB1DB" w14:textId="2D50C24A" w:rsidR="00CE3FBD" w:rsidRPr="00726753" w:rsidRDefault="00CE3FBD" w:rsidP="00CE3FB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7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 F</w:t>
            </w:r>
          </w:p>
        </w:tc>
        <w:tc>
          <w:tcPr>
            <w:tcW w:w="1440" w:type="dxa"/>
          </w:tcPr>
          <w:p w14:paraId="5CD2E5E4" w14:textId="5D42D953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21CA32AC" w14:textId="68983FA8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1" w:type="dxa"/>
          </w:tcPr>
          <w:p w14:paraId="6506B7F7" w14:textId="33CF0F8F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8" w:type="dxa"/>
          </w:tcPr>
          <w:p w14:paraId="4DCC6382" w14:textId="2994C0A2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6" w:type="dxa"/>
          </w:tcPr>
          <w:p w14:paraId="351257D5" w14:textId="1049B160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1BC0458C" w14:textId="44CBC438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A38C40E" w14:textId="58337974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1CE483D" w14:textId="49C73134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71B631E9" w14:textId="79B77E77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E3FBD" w:rsidRPr="00D3129B" w14:paraId="563B4E7F" w14:textId="75A5AB1B" w:rsidTr="0072675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4235483" w14:textId="713FB6D6" w:rsidR="00CE3FBD" w:rsidRPr="00726753" w:rsidRDefault="00CE3FBD" w:rsidP="00CE3FB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7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 G</w:t>
            </w:r>
          </w:p>
        </w:tc>
        <w:tc>
          <w:tcPr>
            <w:tcW w:w="1440" w:type="dxa"/>
          </w:tcPr>
          <w:p w14:paraId="5A6DE50E" w14:textId="4FCBC664" w:rsidR="00CE3FBD" w:rsidRPr="00D3129B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4F91E28" w14:textId="5786C42B" w:rsidR="00CE3FBD" w:rsidRPr="00D3129B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dxa"/>
          </w:tcPr>
          <w:p w14:paraId="2406B6BB" w14:textId="6820774A" w:rsidR="00CE3FBD" w:rsidRPr="00D3129B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</w:tcPr>
          <w:p w14:paraId="309CE160" w14:textId="408D51A3" w:rsidR="00CE3FBD" w:rsidRPr="00D3129B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6" w:type="dxa"/>
          </w:tcPr>
          <w:p w14:paraId="0D7EF79F" w14:textId="7E17F732" w:rsidR="00CE3FBD" w:rsidRPr="00D3129B" w:rsidRDefault="00CE3FBD" w:rsidP="00CE3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AEE36C6" w14:textId="0F7B8EA0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FB8239E" w14:textId="121B391D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6FA22790" w14:textId="396ACEB9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3AD4A9C9" w14:textId="51896A18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E3FBD" w:rsidRPr="00D3129B" w14:paraId="4AAF4F17" w14:textId="0B826235" w:rsidTr="00726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3F3FC5" w14:textId="6538B999" w:rsidR="00CE3FBD" w:rsidRPr="00726753" w:rsidRDefault="00CE3FBD" w:rsidP="00CE3FB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7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 H</w:t>
            </w:r>
          </w:p>
        </w:tc>
        <w:tc>
          <w:tcPr>
            <w:tcW w:w="1440" w:type="dxa"/>
          </w:tcPr>
          <w:p w14:paraId="617E360A" w14:textId="0881A872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41EC16CB" w14:textId="7127C2CD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1" w:type="dxa"/>
          </w:tcPr>
          <w:p w14:paraId="19333893" w14:textId="1D6924D1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</w:tcPr>
          <w:p w14:paraId="5D0E162C" w14:textId="65B62098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00758DB9" w14:textId="5A6DFBF4" w:rsidR="00CE3FBD" w:rsidRPr="00D3129B" w:rsidRDefault="00CE3FBD" w:rsidP="00CE3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8CAAFB9" w14:textId="1FB80139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2C42AEB" w14:textId="7113ADC3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23FE4B18" w14:textId="1AFE0BAD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6D93A844" w14:textId="1F12ACD0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E3FBD" w:rsidRPr="00D3129B" w14:paraId="6947EBAD" w14:textId="54AB1CA8" w:rsidTr="0072675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279F767" w14:textId="2BCC7E7B" w:rsidR="00CE3FBD" w:rsidRPr="00726753" w:rsidRDefault="00CE3FBD" w:rsidP="00CE3FB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7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 I</w:t>
            </w:r>
          </w:p>
        </w:tc>
        <w:tc>
          <w:tcPr>
            <w:tcW w:w="1440" w:type="dxa"/>
          </w:tcPr>
          <w:p w14:paraId="5C150049" w14:textId="170D49AD" w:rsidR="00CE3FBD" w:rsidRPr="00D3129B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2CB8D081" w14:textId="73D03F3F" w:rsidR="00CE3FBD" w:rsidRPr="00D3129B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1" w:type="dxa"/>
          </w:tcPr>
          <w:p w14:paraId="4923B27D" w14:textId="17174615" w:rsidR="00CE3FBD" w:rsidRPr="00D3129B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08" w:type="dxa"/>
          </w:tcPr>
          <w:p w14:paraId="79834624" w14:textId="72E84035" w:rsidR="00CE3FBD" w:rsidRPr="00D3129B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6" w:type="dxa"/>
          </w:tcPr>
          <w:p w14:paraId="3C26C006" w14:textId="77777777" w:rsidR="00CE3FBD" w:rsidRPr="00D3129B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5A18437" w14:textId="2A7C6D8C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05A0A40" w14:textId="0283605E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43773EDC" w14:textId="051494B9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</w:tcPr>
          <w:p w14:paraId="50B351FE" w14:textId="019A34E3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E3FBD" w:rsidRPr="00D3129B" w14:paraId="76442CD6" w14:textId="0A5D4F79" w:rsidTr="00726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07292F0E" w14:textId="7852A5FB" w:rsidR="00CE3FBD" w:rsidRPr="00726753" w:rsidRDefault="00CE3FBD" w:rsidP="00CE3FBD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6753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Embryo J</w:t>
            </w:r>
          </w:p>
        </w:tc>
        <w:tc>
          <w:tcPr>
            <w:tcW w:w="1440" w:type="dxa"/>
          </w:tcPr>
          <w:p w14:paraId="51FEF271" w14:textId="52F43461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CA7C865" w14:textId="7D8A4247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31" w:type="dxa"/>
          </w:tcPr>
          <w:p w14:paraId="0BBFA163" w14:textId="3C1DA437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8" w:type="dxa"/>
          </w:tcPr>
          <w:p w14:paraId="519F0C82" w14:textId="5831A6B9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6" w:type="dxa"/>
          </w:tcPr>
          <w:p w14:paraId="5DAFC43F" w14:textId="04D299DF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3B0889BE" w14:textId="13EB8B00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5199043B" w14:textId="4E403F78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38BE9266" w14:textId="11CFAD11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7" w:type="dxa"/>
          </w:tcPr>
          <w:p w14:paraId="02032ACD" w14:textId="672F179A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CE3FBD" w:rsidRPr="00D3129B" w14:paraId="18067F14" w14:textId="4E8DA27C" w:rsidTr="0072675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079130A" w14:textId="73286E9F" w:rsidR="00CE3FBD" w:rsidRPr="00D3129B" w:rsidRDefault="00CE3FBD" w:rsidP="00CE3FBD">
            <w:pPr>
              <w:jc w:val="right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1440" w:type="dxa"/>
          </w:tcPr>
          <w:p w14:paraId="2FDC45DE" w14:textId="3AC9BCF1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080" w:type="dxa"/>
          </w:tcPr>
          <w:p w14:paraId="30712A52" w14:textId="686245B6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031" w:type="dxa"/>
          </w:tcPr>
          <w:p w14:paraId="00714902" w14:textId="6CDF1CFF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008" w:type="dxa"/>
          </w:tcPr>
          <w:p w14:paraId="150A9491" w14:textId="2DA4A3DB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6" w:type="dxa"/>
          </w:tcPr>
          <w:p w14:paraId="51F2330D" w14:textId="6274DB82" w:rsidR="00CE3FBD" w:rsidRPr="00D3129B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539D5DCA" w14:textId="2CFAC2EC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5723EB4B" w14:textId="2B149E65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2A9F48BD" w14:textId="510D472E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7" w:type="dxa"/>
          </w:tcPr>
          <w:p w14:paraId="3BB65566" w14:textId="05709C49" w:rsidR="00CE3FBD" w:rsidRPr="00CE3FBD" w:rsidRDefault="00CE3FBD" w:rsidP="00CE3F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CE3FBD" w:rsidRPr="00D3129B" w14:paraId="17DCE678" w14:textId="5CF7029E" w:rsidTr="007267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C45EC25" w14:textId="7128B355" w:rsidR="00CE3FBD" w:rsidRPr="00CE3FBD" w:rsidRDefault="00CE3FBD" w:rsidP="00CE3FBD">
            <w:pPr>
              <w:jc w:val="right"/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CE3FBD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440" w:type="dxa"/>
          </w:tcPr>
          <w:p w14:paraId="31812507" w14:textId="0CFDD16E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2%</w:t>
            </w:r>
          </w:p>
        </w:tc>
        <w:tc>
          <w:tcPr>
            <w:tcW w:w="1080" w:type="dxa"/>
          </w:tcPr>
          <w:p w14:paraId="4276525D" w14:textId="2C956233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6%</w:t>
            </w:r>
          </w:p>
        </w:tc>
        <w:tc>
          <w:tcPr>
            <w:tcW w:w="1031" w:type="dxa"/>
          </w:tcPr>
          <w:p w14:paraId="504284F0" w14:textId="0C992195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5%</w:t>
            </w:r>
          </w:p>
        </w:tc>
        <w:tc>
          <w:tcPr>
            <w:tcW w:w="1008" w:type="dxa"/>
          </w:tcPr>
          <w:p w14:paraId="22F2CC26" w14:textId="65FCFC7E" w:rsidR="00CE3FBD" w:rsidRPr="00CE3FBD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7%</w:t>
            </w:r>
          </w:p>
        </w:tc>
        <w:tc>
          <w:tcPr>
            <w:tcW w:w="236" w:type="dxa"/>
          </w:tcPr>
          <w:p w14:paraId="578E82EE" w14:textId="155C6873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</w:tcPr>
          <w:p w14:paraId="1141B5FC" w14:textId="7F3D05EE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2%</w:t>
            </w:r>
          </w:p>
        </w:tc>
        <w:tc>
          <w:tcPr>
            <w:tcW w:w="990" w:type="dxa"/>
          </w:tcPr>
          <w:p w14:paraId="20EF5000" w14:textId="23A5BC02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8</w:t>
            </w:r>
            <w:r w:rsidRPr="00CE3FB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990" w:type="dxa"/>
          </w:tcPr>
          <w:p w14:paraId="0B2C5C11" w14:textId="7CA596EF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</w:t>
            </w:r>
            <w:r w:rsidRPr="00CE3FB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%</w:t>
            </w:r>
          </w:p>
        </w:tc>
        <w:tc>
          <w:tcPr>
            <w:tcW w:w="1007" w:type="dxa"/>
          </w:tcPr>
          <w:p w14:paraId="3FD4A489" w14:textId="51C062AE" w:rsidR="00CE3FBD" w:rsidRPr="00D3129B" w:rsidRDefault="00CE3FBD" w:rsidP="00CE3FB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E3FBD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27%</w:t>
            </w:r>
          </w:p>
        </w:tc>
      </w:tr>
    </w:tbl>
    <w:p w14:paraId="5CAB3607" w14:textId="2F3E0D19" w:rsidR="006E17A2" w:rsidRPr="00573ADE" w:rsidRDefault="006E17A2" w:rsidP="006E17A2">
      <w:pPr>
        <w:rPr>
          <w:rFonts w:ascii="Arial" w:hAnsi="Arial" w:cs="Arial"/>
        </w:rPr>
      </w:pPr>
      <w:r w:rsidRPr="00651067">
        <w:rPr>
          <w:rFonts w:ascii="Arial" w:hAnsi="Arial" w:cs="Arial"/>
          <w:b/>
          <w:bCs/>
        </w:rPr>
        <w:t>Table S</w:t>
      </w:r>
      <w:r w:rsidR="002B208C">
        <w:rPr>
          <w:rFonts w:ascii="Arial" w:hAnsi="Arial" w:cs="Arial"/>
          <w:b/>
          <w:bCs/>
        </w:rPr>
        <w:t>7</w:t>
      </w:r>
      <w:r w:rsidRPr="00651067">
        <w:rPr>
          <w:rFonts w:ascii="Arial" w:hAnsi="Arial" w:cs="Arial"/>
          <w:b/>
          <w:bCs/>
        </w:rPr>
        <w:t>.</w:t>
      </w:r>
      <w:r w:rsidRPr="00D3129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</w:rPr>
        <w:t xml:space="preserve">Spatial mapping of </w:t>
      </w:r>
      <w:r w:rsidRPr="00D14083">
        <w:rPr>
          <w:rFonts w:ascii="Arial" w:hAnsi="Arial" w:cs="Arial"/>
        </w:rPr>
        <w:t>Ca</w:t>
      </w:r>
      <w:r w:rsidRPr="00D14083">
        <w:rPr>
          <w:rFonts w:ascii="Arial" w:hAnsi="Arial" w:cs="Arial"/>
          <w:vertAlign w:val="superscript"/>
        </w:rPr>
        <w:t>2+</w:t>
      </w:r>
      <w:r w:rsidRPr="008A3B1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lux events in DFCs</w:t>
      </w:r>
      <w:r w:rsidR="005726BA">
        <w:rPr>
          <w:rFonts w:ascii="Arial" w:hAnsi="Arial" w:cs="Arial"/>
        </w:rPr>
        <w:t xml:space="preserve"> in </w:t>
      </w:r>
      <w:r w:rsidR="00140C30">
        <w:rPr>
          <w:rFonts w:ascii="Arial" w:hAnsi="Arial" w:cs="Arial"/>
        </w:rPr>
        <w:t>ten embryos</w:t>
      </w:r>
      <w:r>
        <w:rPr>
          <w:rFonts w:ascii="Arial" w:hAnsi="Arial" w:cs="Arial"/>
        </w:rPr>
        <w:t>.</w:t>
      </w:r>
    </w:p>
    <w:p w14:paraId="2F44800A" w14:textId="77777777" w:rsidR="006E17A2" w:rsidRPr="00D3129B" w:rsidRDefault="006E17A2" w:rsidP="006E17A2">
      <w:pPr>
        <w:rPr>
          <w:rFonts w:ascii="Arial" w:hAnsi="Arial" w:cs="Arial"/>
          <w:sz w:val="20"/>
          <w:szCs w:val="20"/>
        </w:rPr>
      </w:pPr>
    </w:p>
    <w:p w14:paraId="71F0BCC6" w14:textId="0416F7C8" w:rsidR="00F403D5" w:rsidRPr="005B4DCF" w:rsidRDefault="005B4DCF">
      <w:pPr>
        <w:rPr>
          <w:rFonts w:ascii="Arial" w:hAnsi="Arial" w:cs="Arial"/>
          <w:sz w:val="22"/>
          <w:szCs w:val="22"/>
        </w:rPr>
      </w:pPr>
      <w:r>
        <w:tab/>
      </w:r>
      <w:r w:rsidRPr="005B4DCF">
        <w:rPr>
          <w:rFonts w:ascii="Arial" w:hAnsi="Arial" w:cs="Arial"/>
          <w:sz w:val="22"/>
          <w:szCs w:val="22"/>
        </w:rPr>
        <w:t>LA=left-anterior</w:t>
      </w:r>
    </w:p>
    <w:p w14:paraId="41B6FDF2" w14:textId="4E91FFE3" w:rsidR="005B4DCF" w:rsidRDefault="005B4DCF">
      <w:pPr>
        <w:rPr>
          <w:rFonts w:ascii="Arial" w:hAnsi="Arial" w:cs="Arial"/>
          <w:sz w:val="22"/>
          <w:szCs w:val="22"/>
        </w:rPr>
      </w:pPr>
      <w:r w:rsidRPr="005B4DCF">
        <w:rPr>
          <w:rFonts w:ascii="Arial" w:hAnsi="Arial" w:cs="Arial"/>
          <w:sz w:val="22"/>
          <w:szCs w:val="22"/>
        </w:rPr>
        <w:tab/>
        <w:t>RA=</w:t>
      </w:r>
      <w:r>
        <w:rPr>
          <w:rFonts w:ascii="Arial" w:hAnsi="Arial" w:cs="Arial"/>
          <w:sz w:val="22"/>
          <w:szCs w:val="22"/>
        </w:rPr>
        <w:t>right-anterior</w:t>
      </w:r>
    </w:p>
    <w:p w14:paraId="2A8FE3AA" w14:textId="5DA995C7" w:rsidR="005B4DCF" w:rsidRDefault="005B4DC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LP=left-posterior</w:t>
      </w:r>
    </w:p>
    <w:p w14:paraId="3B63336F" w14:textId="626BC616" w:rsidR="005B4DCF" w:rsidRPr="005B4DCF" w:rsidRDefault="005B4DC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RP=right-posterior</w:t>
      </w:r>
    </w:p>
    <w:sectPr w:rsidR="005B4DCF" w:rsidRPr="005B4DCF" w:rsidSect="002E3A8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7A2"/>
    <w:rsid w:val="00140C30"/>
    <w:rsid w:val="0021541B"/>
    <w:rsid w:val="002B208C"/>
    <w:rsid w:val="003E0D8C"/>
    <w:rsid w:val="00502262"/>
    <w:rsid w:val="005726BA"/>
    <w:rsid w:val="005B4DCF"/>
    <w:rsid w:val="00610573"/>
    <w:rsid w:val="006E17A2"/>
    <w:rsid w:val="00726753"/>
    <w:rsid w:val="008F7379"/>
    <w:rsid w:val="00A77D98"/>
    <w:rsid w:val="00AF6FEF"/>
    <w:rsid w:val="00C24CDA"/>
    <w:rsid w:val="00C3764D"/>
    <w:rsid w:val="00CA3C06"/>
    <w:rsid w:val="00CD5003"/>
    <w:rsid w:val="00CE3FBD"/>
    <w:rsid w:val="00CF5F65"/>
    <w:rsid w:val="00D235BD"/>
    <w:rsid w:val="00D33BBF"/>
    <w:rsid w:val="00D741A3"/>
    <w:rsid w:val="00DB0885"/>
    <w:rsid w:val="00F4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9DA5C"/>
  <w15:chartTrackingRefBased/>
  <w15:docId w15:val="{54C17DC6-E6F9-F341-8232-8210E52FA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5">
    <w:name w:val="Grid Table 5 Dark Accent 5"/>
    <w:basedOn w:val="TableNormal"/>
    <w:uiPriority w:val="50"/>
    <w:rsid w:val="006E17A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Grid">
    <w:name w:val="Table Grid"/>
    <w:basedOn w:val="TableNormal"/>
    <w:uiPriority w:val="39"/>
    <w:rsid w:val="006E17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6E17A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PlainTable3">
    <w:name w:val="Plain Table 3"/>
    <w:basedOn w:val="TableNormal"/>
    <w:uiPriority w:val="43"/>
    <w:rsid w:val="006E17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1">
    <w:name w:val="Grid Table 4 Accent 1"/>
    <w:basedOn w:val="TableNormal"/>
    <w:uiPriority w:val="49"/>
    <w:rsid w:val="0072675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Amack</dc:creator>
  <cp:keywords/>
  <dc:description/>
  <cp:lastModifiedBy>Jeffrey Amack</cp:lastModifiedBy>
  <cp:revision>5</cp:revision>
  <dcterms:created xsi:type="dcterms:W3CDTF">2023-11-13T21:17:00Z</dcterms:created>
  <dcterms:modified xsi:type="dcterms:W3CDTF">2023-11-14T13:55:00Z</dcterms:modified>
</cp:coreProperties>
</file>